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9A52899" w:rsidR="00DB4B2C" w:rsidRPr="00410502" w:rsidRDefault="00BD1EB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3D8F9EA" w:rsidR="00DB4B2C" w:rsidRPr="00410502" w:rsidRDefault="00BD1EB6"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CC4A2A" w:rsidR="00DB4B2C" w:rsidRPr="00410502" w:rsidRDefault="00BD1EB6"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F52D0C8" w:rsidR="00DB4B2C" w:rsidRPr="00410502" w:rsidRDefault="00BD1EB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FD46D33" w:rsidR="00DB4B2C" w:rsidRPr="00410502" w:rsidRDefault="00BD1EB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B27E489" w:rsidR="00DB4B2C" w:rsidRPr="00410502" w:rsidRDefault="00BD1EB6"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7FFC59D" w:rsidR="00DB4B2C" w:rsidRPr="00410502" w:rsidRDefault="00BD1EB6"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EA514E" w:rsidR="00DB4B2C" w:rsidRPr="00410502" w:rsidRDefault="00DB30AE"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96A9212" w:rsidR="00DB4B2C" w:rsidRPr="00410502" w:rsidRDefault="00BD1EB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9C11BA1" w:rsidR="00DB4B2C" w:rsidRPr="00410502" w:rsidRDefault="00BD1EB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88C4FE5" w:rsidR="00DB4B2C" w:rsidRPr="00410502" w:rsidRDefault="00BD1EB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E13CCB" w:rsidR="00DB4B2C" w:rsidRPr="00410502" w:rsidRDefault="00BD1EB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54B5219" w:rsidR="00DB4B2C" w:rsidRPr="00410502" w:rsidRDefault="00BD1EB6"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4F6D9E3" w:rsidR="00DB4B2C" w:rsidRPr="00410502" w:rsidRDefault="00BD1EB6"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A137284" w:rsidR="00DB4B2C" w:rsidRPr="00410502" w:rsidRDefault="007B5752"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5B6460" w:rsidR="00DB4B2C" w:rsidRPr="00410502" w:rsidRDefault="00BD1EB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C7B8108" w:rsidR="00DB4B2C" w:rsidRPr="00410502" w:rsidRDefault="007B5752" w:rsidP="006B2B65">
                <w:pPr>
                  <w:rPr>
                    <w:rFonts w:ascii="Arial" w:hAnsi="Arial" w:cs="Arial"/>
                    <w:sz w:val="20"/>
                    <w:szCs w:val="20"/>
                  </w:rPr>
                </w:pPr>
                <w:r>
                  <w:rPr>
                    <w:rFonts w:ascii="Arial" w:hAnsi="Arial" w:cs="Arial"/>
                    <w:sz w:val="20"/>
                    <w:szCs w:val="20"/>
                  </w:rPr>
                  <w:t>11</w:t>
                </w:r>
                <w:r w:rsidR="00BD1EB6">
                  <w:rPr>
                    <w:rFonts w:ascii="Arial" w:hAnsi="Arial" w:cs="Arial"/>
                    <w:sz w:val="20"/>
                    <w:szCs w:val="20"/>
                  </w:rPr>
                  <w:t>-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D7F765B" w:rsidR="00DB4B2C" w:rsidRPr="00410502" w:rsidRDefault="007B5752" w:rsidP="006B2B65">
                <w:pPr>
                  <w:rPr>
                    <w:rFonts w:ascii="Arial" w:hAnsi="Arial" w:cs="Arial"/>
                    <w:sz w:val="20"/>
                    <w:szCs w:val="20"/>
                  </w:rPr>
                </w:pPr>
                <w:r>
                  <w:rPr>
                    <w:rFonts w:ascii="Arial" w:hAnsi="Arial" w:cs="Arial"/>
                    <w:sz w:val="20"/>
                    <w:szCs w:val="20"/>
                  </w:rPr>
                  <w:t>11</w:t>
                </w:r>
                <w:r w:rsidR="00BD1EB6">
                  <w:rPr>
                    <w:rFonts w:ascii="Arial" w:hAnsi="Arial" w:cs="Arial"/>
                    <w:sz w:val="20"/>
                    <w:szCs w:val="20"/>
                  </w:rPr>
                  <w:t>-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9630478" w:rsidR="00DB4B2C" w:rsidRPr="00410502" w:rsidRDefault="00BD1EB6" w:rsidP="006B2B65">
                <w:pPr>
                  <w:rPr>
                    <w:rFonts w:ascii="Arial" w:hAnsi="Arial" w:cs="Arial"/>
                    <w:sz w:val="20"/>
                    <w:szCs w:val="20"/>
                  </w:rPr>
                </w:pPr>
                <w:r>
                  <w:rPr>
                    <w:rFonts w:ascii="Arial" w:hAnsi="Arial" w:cs="Arial"/>
                    <w:sz w:val="20"/>
                    <w:szCs w:val="20"/>
                  </w:rPr>
                  <w:t>25-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725DDF1" w:rsidR="00DB4B2C" w:rsidRPr="00410502" w:rsidRDefault="00BD1EB6" w:rsidP="006B2B65">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3FFA00F" w:rsidR="00DB4B2C" w:rsidRPr="00410502" w:rsidRDefault="00BD1EB6" w:rsidP="006B2B65">
                <w:pPr>
                  <w:rPr>
                    <w:rFonts w:ascii="Arial" w:hAnsi="Arial" w:cs="Arial"/>
                    <w:sz w:val="20"/>
                    <w:szCs w:val="20"/>
                  </w:rPr>
                </w:pPr>
                <w:r>
                  <w:rPr>
                    <w:rFonts w:ascii="Arial" w:hAnsi="Arial" w:cs="Arial"/>
                    <w:sz w:val="20"/>
                    <w:szCs w:val="20"/>
                  </w:rPr>
                  <w:t>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2EF2FFB" w:rsidR="00DB4B2C" w:rsidRPr="00410502" w:rsidRDefault="00BD1EB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12A23" w14:textId="77777777" w:rsidR="00546B3B" w:rsidRDefault="00546B3B" w:rsidP="008F00FC">
      <w:pPr>
        <w:spacing w:after="0" w:line="240" w:lineRule="auto"/>
      </w:pPr>
      <w:r>
        <w:separator/>
      </w:r>
    </w:p>
  </w:endnote>
  <w:endnote w:type="continuationSeparator" w:id="0">
    <w:p w14:paraId="149D83D1" w14:textId="77777777" w:rsidR="00546B3B" w:rsidRDefault="00546B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5D146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A2AC34" w14:textId="77777777" w:rsidR="00546B3B" w:rsidRDefault="00546B3B" w:rsidP="008F00FC">
      <w:pPr>
        <w:spacing w:after="0" w:line="240" w:lineRule="auto"/>
      </w:pPr>
      <w:r>
        <w:separator/>
      </w:r>
    </w:p>
  </w:footnote>
  <w:footnote w:type="continuationSeparator" w:id="0">
    <w:p w14:paraId="4EC0491F" w14:textId="77777777" w:rsidR="00546B3B" w:rsidRDefault="00546B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8A31B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08D64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8479592">
    <w:abstractNumId w:val="4"/>
  </w:num>
  <w:num w:numId="2" w16cid:durableId="2082367074">
    <w:abstractNumId w:val="5"/>
  </w:num>
  <w:num w:numId="3" w16cid:durableId="499855334">
    <w:abstractNumId w:val="7"/>
  </w:num>
  <w:num w:numId="4" w16cid:durableId="2063799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8421526">
    <w:abstractNumId w:val="9"/>
  </w:num>
  <w:num w:numId="6" w16cid:durableId="1025523023">
    <w:abstractNumId w:val="8"/>
  </w:num>
  <w:num w:numId="7" w16cid:durableId="2016346494">
    <w:abstractNumId w:val="0"/>
  </w:num>
  <w:num w:numId="8" w16cid:durableId="1647391848">
    <w:abstractNumId w:val="6"/>
  </w:num>
  <w:num w:numId="9" w16cid:durableId="1948997527">
    <w:abstractNumId w:val="2"/>
  </w:num>
  <w:num w:numId="10" w16cid:durableId="1942300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5F8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6152"/>
    <w:rsid w:val="00536F35"/>
    <w:rsid w:val="00546B3B"/>
    <w:rsid w:val="00552CC9"/>
    <w:rsid w:val="005627F4"/>
    <w:rsid w:val="00574F3D"/>
    <w:rsid w:val="005B2EA2"/>
    <w:rsid w:val="005D5A41"/>
    <w:rsid w:val="006014F6"/>
    <w:rsid w:val="006065A1"/>
    <w:rsid w:val="006113C6"/>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75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4B8E"/>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1EB6"/>
    <w:rsid w:val="00C07F77"/>
    <w:rsid w:val="00C31A64"/>
    <w:rsid w:val="00C97AC3"/>
    <w:rsid w:val="00CB3347"/>
    <w:rsid w:val="00CE29A4"/>
    <w:rsid w:val="00D5306E"/>
    <w:rsid w:val="00DB140C"/>
    <w:rsid w:val="00DB30AE"/>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DF9B546-072F-4AF8-A5FF-960C5A575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5F8E"/>
    <w:rsid w:val="004719B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09</Words>
  <Characters>5002</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uy Paré</cp:lastModifiedBy>
  <cp:revision>4</cp:revision>
  <cp:lastPrinted>2018-11-16T17:06:00Z</cp:lastPrinted>
  <dcterms:created xsi:type="dcterms:W3CDTF">2025-01-09T19:19:00Z</dcterms:created>
  <dcterms:modified xsi:type="dcterms:W3CDTF">2025-01-09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